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vertAnchor="text" w:horzAnchor="page" w:tblpX="1549" w:tblpY="-719"/>
        <w:tblW w:w="0" w:type="auto"/>
        <w:tblLook w:val="04A0" w:firstRow="1" w:lastRow="0" w:firstColumn="1" w:lastColumn="0" w:noHBand="0" w:noVBand="1"/>
      </w:tblPr>
      <w:tblGrid>
        <w:gridCol w:w="3129"/>
        <w:gridCol w:w="2380"/>
        <w:gridCol w:w="2552"/>
        <w:gridCol w:w="1417"/>
      </w:tblGrid>
      <w:tr w:rsidR="00996365" w:rsidRPr="00996365" w14:paraId="1662FA80" w14:textId="77777777" w:rsidTr="00105670">
        <w:tc>
          <w:tcPr>
            <w:tcW w:w="3129" w:type="dxa"/>
            <w:tcBorders>
              <w:top w:val="nil"/>
              <w:left w:val="nil"/>
            </w:tcBorders>
          </w:tcPr>
          <w:p w14:paraId="0269939B" w14:textId="77777777" w:rsidR="00996365" w:rsidRPr="00996365" w:rsidRDefault="00996365" w:rsidP="00996365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2380" w:type="dxa"/>
          </w:tcPr>
          <w:p w14:paraId="27505157" w14:textId="4AB800B4" w:rsidR="00996365" w:rsidRPr="00996365" w:rsidRDefault="00C7436C" w:rsidP="009963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</w:t>
            </w:r>
            <w:r w:rsidR="00996365" w:rsidRPr="00996365">
              <w:rPr>
                <w:sz w:val="20"/>
                <w:szCs w:val="20"/>
              </w:rPr>
              <w:t xml:space="preserve"> de-obstruction (DJ/PCN)</w:t>
            </w:r>
          </w:p>
        </w:tc>
        <w:tc>
          <w:tcPr>
            <w:tcW w:w="2552" w:type="dxa"/>
          </w:tcPr>
          <w:p w14:paraId="4F4D3AA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Active stone treatment (URS/SWL)</w:t>
            </w:r>
          </w:p>
        </w:tc>
        <w:tc>
          <w:tcPr>
            <w:tcW w:w="1417" w:type="dxa"/>
          </w:tcPr>
          <w:p w14:paraId="60CF93B9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p-value (chi</w:t>
            </w:r>
            <w:r w:rsidRPr="00996365">
              <w:rPr>
                <w:i/>
                <w:sz w:val="20"/>
                <w:szCs w:val="20"/>
                <w:vertAlign w:val="superscript"/>
              </w:rPr>
              <w:t>2</w:t>
            </w:r>
            <w:r w:rsidRPr="00996365">
              <w:rPr>
                <w:i/>
                <w:sz w:val="20"/>
                <w:szCs w:val="20"/>
              </w:rPr>
              <w:t>-test)</w:t>
            </w:r>
          </w:p>
        </w:tc>
      </w:tr>
      <w:tr w:rsidR="00996365" w:rsidRPr="00996365" w14:paraId="0E626E61" w14:textId="77777777" w:rsidTr="00105670">
        <w:tc>
          <w:tcPr>
            <w:tcW w:w="3129" w:type="dxa"/>
          </w:tcPr>
          <w:p w14:paraId="6E30AF41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Gender</w:t>
            </w:r>
          </w:p>
          <w:p w14:paraId="5CC037A3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Male</w:t>
            </w:r>
          </w:p>
          <w:p w14:paraId="55235F20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Female</w:t>
            </w:r>
          </w:p>
        </w:tc>
        <w:tc>
          <w:tcPr>
            <w:tcW w:w="2380" w:type="dxa"/>
          </w:tcPr>
          <w:p w14:paraId="4905329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67723D71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7.1% (117/205)</w:t>
            </w:r>
          </w:p>
          <w:p w14:paraId="24AC048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8.8% (128/186)</w:t>
            </w:r>
          </w:p>
        </w:tc>
        <w:tc>
          <w:tcPr>
            <w:tcW w:w="2552" w:type="dxa"/>
          </w:tcPr>
          <w:p w14:paraId="7637494B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4203CBA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2.9</w:t>
            </w:r>
            <w:proofErr w:type="gramStart"/>
            <w:r w:rsidRPr="00996365">
              <w:rPr>
                <w:sz w:val="20"/>
                <w:szCs w:val="20"/>
              </w:rPr>
              <w:t>%  (</w:t>
            </w:r>
            <w:proofErr w:type="gramEnd"/>
            <w:r w:rsidRPr="00996365">
              <w:rPr>
                <w:sz w:val="20"/>
                <w:szCs w:val="20"/>
              </w:rPr>
              <w:t>88/205)</w:t>
            </w:r>
          </w:p>
          <w:p w14:paraId="26A917B2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1.2% (58/186)</w:t>
            </w:r>
          </w:p>
        </w:tc>
        <w:tc>
          <w:tcPr>
            <w:tcW w:w="1417" w:type="dxa"/>
          </w:tcPr>
          <w:p w14:paraId="3FFEC076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2B2A3C92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02</w:t>
            </w:r>
          </w:p>
        </w:tc>
      </w:tr>
      <w:tr w:rsidR="00996365" w:rsidRPr="00996365" w14:paraId="6C560D3A" w14:textId="77777777" w:rsidTr="00105670">
        <w:tc>
          <w:tcPr>
            <w:tcW w:w="3129" w:type="dxa"/>
          </w:tcPr>
          <w:p w14:paraId="713141B2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Age</w:t>
            </w:r>
          </w:p>
          <w:p w14:paraId="09B24E4A" w14:textId="717946EC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&lt;90</w:t>
            </w:r>
            <w:r w:rsidR="007813CE">
              <w:rPr>
                <w:sz w:val="20"/>
                <w:szCs w:val="20"/>
              </w:rPr>
              <w:t xml:space="preserve"> years</w:t>
            </w:r>
          </w:p>
          <w:p w14:paraId="187233D8" w14:textId="54A2B1DC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</w:r>
            <w:r w:rsidRPr="00996365">
              <w:rPr>
                <w:rFonts w:ascii="MS Gothic" w:eastAsia="MS Gothic"/>
                <w:color w:val="000000"/>
                <w:sz w:val="20"/>
                <w:szCs w:val="20"/>
              </w:rPr>
              <w:t>≥</w:t>
            </w:r>
            <w:r w:rsidRPr="00996365">
              <w:rPr>
                <w:sz w:val="20"/>
                <w:szCs w:val="20"/>
              </w:rPr>
              <w:t>90</w:t>
            </w:r>
            <w:r w:rsidR="007813CE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2380" w:type="dxa"/>
          </w:tcPr>
          <w:p w14:paraId="703B9977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397B6CA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0.9% (206/338)</w:t>
            </w:r>
          </w:p>
          <w:p w14:paraId="4F053231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73.6% (39/53)</w:t>
            </w:r>
          </w:p>
        </w:tc>
        <w:tc>
          <w:tcPr>
            <w:tcW w:w="2552" w:type="dxa"/>
          </w:tcPr>
          <w:p w14:paraId="1563599F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1F71D7B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9.1% (132/338)</w:t>
            </w:r>
          </w:p>
          <w:p w14:paraId="6D6E6997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26.4% (14/53)</w:t>
            </w:r>
          </w:p>
        </w:tc>
        <w:tc>
          <w:tcPr>
            <w:tcW w:w="1417" w:type="dxa"/>
          </w:tcPr>
          <w:p w14:paraId="3FD5B054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03DA64B4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08</w:t>
            </w:r>
          </w:p>
        </w:tc>
      </w:tr>
      <w:tr w:rsidR="00996365" w:rsidRPr="00996365" w14:paraId="37E2812F" w14:textId="77777777" w:rsidTr="00105670">
        <w:tc>
          <w:tcPr>
            <w:tcW w:w="3129" w:type="dxa"/>
          </w:tcPr>
          <w:p w14:paraId="3C4660FB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Stone size</w:t>
            </w:r>
          </w:p>
          <w:p w14:paraId="73036136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</w:r>
            <w:r w:rsidRPr="00996365">
              <w:rPr>
                <w:rFonts w:ascii="MS Gothic" w:eastAsia="MS Gothic" w:hint="eastAsia"/>
                <w:color w:val="000000"/>
                <w:sz w:val="20"/>
                <w:szCs w:val="20"/>
              </w:rPr>
              <w:t>≤</w:t>
            </w:r>
            <w:r w:rsidRPr="00996365">
              <w:rPr>
                <w:sz w:val="20"/>
                <w:szCs w:val="20"/>
              </w:rPr>
              <w:t>5mm</w:t>
            </w:r>
          </w:p>
          <w:p w14:paraId="63B54143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6-10mm</w:t>
            </w:r>
          </w:p>
          <w:p w14:paraId="3B958FDE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</w:r>
            <w:r w:rsidRPr="00996365">
              <w:rPr>
                <w:rFonts w:ascii="MS Gothic" w:eastAsia="MS Gothic"/>
                <w:color w:val="000000"/>
                <w:sz w:val="20"/>
                <w:szCs w:val="20"/>
              </w:rPr>
              <w:t>≥</w:t>
            </w:r>
            <w:r w:rsidRPr="00996365">
              <w:rPr>
                <w:sz w:val="20"/>
                <w:szCs w:val="20"/>
              </w:rPr>
              <w:t>11mm</w:t>
            </w:r>
          </w:p>
        </w:tc>
        <w:tc>
          <w:tcPr>
            <w:tcW w:w="2380" w:type="dxa"/>
          </w:tcPr>
          <w:p w14:paraId="73BCFA08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33D10290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2.1</w:t>
            </w:r>
            <w:proofErr w:type="gramStart"/>
            <w:r w:rsidRPr="00996365">
              <w:rPr>
                <w:sz w:val="20"/>
                <w:szCs w:val="20"/>
              </w:rPr>
              <w:t>%  (</w:t>
            </w:r>
            <w:proofErr w:type="gramEnd"/>
            <w:r w:rsidRPr="00996365">
              <w:rPr>
                <w:sz w:val="20"/>
                <w:szCs w:val="20"/>
              </w:rPr>
              <w:t>75/144)</w:t>
            </w:r>
          </w:p>
          <w:p w14:paraId="745C1950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6.9% (115/172)</w:t>
            </w:r>
          </w:p>
          <w:p w14:paraId="0C440B73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75.8% (50/66)</w:t>
            </w:r>
          </w:p>
        </w:tc>
        <w:tc>
          <w:tcPr>
            <w:tcW w:w="2552" w:type="dxa"/>
          </w:tcPr>
          <w:p w14:paraId="2977F825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7A777436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7.9% (69/144)</w:t>
            </w:r>
          </w:p>
          <w:p w14:paraId="53B2347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3.1% (57/172)</w:t>
            </w:r>
          </w:p>
          <w:p w14:paraId="769405B5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24.2% (16/66)</w:t>
            </w:r>
          </w:p>
        </w:tc>
        <w:tc>
          <w:tcPr>
            <w:tcW w:w="1417" w:type="dxa"/>
          </w:tcPr>
          <w:p w14:paraId="27ABE558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088A2CBA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01</w:t>
            </w:r>
          </w:p>
        </w:tc>
      </w:tr>
      <w:tr w:rsidR="00996365" w:rsidRPr="00996365" w14:paraId="29FEA665" w14:textId="77777777" w:rsidTr="00105670">
        <w:tc>
          <w:tcPr>
            <w:tcW w:w="3129" w:type="dxa"/>
          </w:tcPr>
          <w:p w14:paraId="0782C8F6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Stone location</w:t>
            </w:r>
          </w:p>
          <w:p w14:paraId="3F643386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Proximal</w:t>
            </w:r>
          </w:p>
          <w:p w14:paraId="02197154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Distal</w:t>
            </w:r>
          </w:p>
        </w:tc>
        <w:tc>
          <w:tcPr>
            <w:tcW w:w="2380" w:type="dxa"/>
          </w:tcPr>
          <w:p w14:paraId="251D483C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6F68D96C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75% (165/220)</w:t>
            </w:r>
          </w:p>
          <w:p w14:paraId="2469FAD9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6.7% (77/165)</w:t>
            </w:r>
          </w:p>
        </w:tc>
        <w:tc>
          <w:tcPr>
            <w:tcW w:w="2552" w:type="dxa"/>
          </w:tcPr>
          <w:p w14:paraId="10C91EF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0EB6A6A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25% (55/220)</w:t>
            </w:r>
          </w:p>
          <w:p w14:paraId="102521B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3.3% (88/165)</w:t>
            </w:r>
          </w:p>
        </w:tc>
        <w:tc>
          <w:tcPr>
            <w:tcW w:w="1417" w:type="dxa"/>
          </w:tcPr>
          <w:p w14:paraId="7B8B9F1A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3663B40A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&lt;0.0001</w:t>
            </w:r>
          </w:p>
        </w:tc>
      </w:tr>
      <w:tr w:rsidR="00996365" w:rsidRPr="00996365" w14:paraId="39F3E9F6" w14:textId="77777777" w:rsidTr="00105670">
        <w:tc>
          <w:tcPr>
            <w:tcW w:w="3129" w:type="dxa"/>
          </w:tcPr>
          <w:p w14:paraId="29424477" w14:textId="4114D1C3" w:rsidR="00996365" w:rsidRPr="00996365" w:rsidRDefault="00FC4F1A" w:rsidP="009963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tract infection</w:t>
            </w:r>
          </w:p>
          <w:p w14:paraId="6E493F8D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0B17F884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31A58FD5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378BBAD7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84.8% (84/99)</w:t>
            </w:r>
          </w:p>
          <w:p w14:paraId="068BA97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5.1% (161/292)</w:t>
            </w:r>
          </w:p>
        </w:tc>
        <w:tc>
          <w:tcPr>
            <w:tcW w:w="2552" w:type="dxa"/>
          </w:tcPr>
          <w:p w14:paraId="36F2030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7D6A8BC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15.2% (15/99)</w:t>
            </w:r>
          </w:p>
          <w:p w14:paraId="7B81AE5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4.9% (131/292)</w:t>
            </w:r>
          </w:p>
        </w:tc>
        <w:tc>
          <w:tcPr>
            <w:tcW w:w="1417" w:type="dxa"/>
          </w:tcPr>
          <w:p w14:paraId="3909C6B9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47198AF0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&lt;0.0001</w:t>
            </w:r>
          </w:p>
        </w:tc>
      </w:tr>
      <w:tr w:rsidR="00996365" w:rsidRPr="00996365" w14:paraId="3E9290D2" w14:textId="77777777" w:rsidTr="00105670">
        <w:tc>
          <w:tcPr>
            <w:tcW w:w="3129" w:type="dxa"/>
          </w:tcPr>
          <w:p w14:paraId="5D6354DD" w14:textId="4C39AF62" w:rsidR="00996365" w:rsidRPr="00996365" w:rsidRDefault="009B4181" w:rsidP="009963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</w:t>
            </w:r>
          </w:p>
          <w:p w14:paraId="300DCFB4" w14:textId="248C4983" w:rsidR="00C84F3F" w:rsidRPr="002144F6" w:rsidRDefault="00C84F3F" w:rsidP="00C84F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o aid needed</w:t>
            </w:r>
          </w:p>
          <w:p w14:paraId="21818A34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 xml:space="preserve">Walking aid </w:t>
            </w:r>
          </w:p>
          <w:p w14:paraId="019FBCC5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Wheelchair</w:t>
            </w:r>
          </w:p>
          <w:p w14:paraId="681976CE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Bedridden</w:t>
            </w:r>
          </w:p>
        </w:tc>
        <w:tc>
          <w:tcPr>
            <w:tcW w:w="2380" w:type="dxa"/>
          </w:tcPr>
          <w:p w14:paraId="33EFA13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0B0995C1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2.8% (103/195)</w:t>
            </w:r>
          </w:p>
          <w:p w14:paraId="09C2B282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8.8% (57/97)</w:t>
            </w:r>
          </w:p>
          <w:p w14:paraId="0D46CAD8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86.7% (26/30)</w:t>
            </w:r>
          </w:p>
          <w:p w14:paraId="6FE07AFC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86.7% (39/45)</w:t>
            </w:r>
          </w:p>
        </w:tc>
        <w:tc>
          <w:tcPr>
            <w:tcW w:w="2552" w:type="dxa"/>
          </w:tcPr>
          <w:p w14:paraId="11DB106F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1C12219B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7.2% (92/195)</w:t>
            </w:r>
          </w:p>
          <w:p w14:paraId="7EA00262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1.2% (40/97)</w:t>
            </w:r>
          </w:p>
          <w:p w14:paraId="5B8869F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13.3% (4/30)</w:t>
            </w:r>
          </w:p>
          <w:p w14:paraId="1B55955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13.3% (6/45)</w:t>
            </w:r>
          </w:p>
        </w:tc>
        <w:tc>
          <w:tcPr>
            <w:tcW w:w="1417" w:type="dxa"/>
          </w:tcPr>
          <w:p w14:paraId="3D4E6945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042946EC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&lt;0.0001</w:t>
            </w:r>
          </w:p>
        </w:tc>
        <w:bookmarkStart w:id="0" w:name="_GoBack"/>
        <w:bookmarkEnd w:id="0"/>
      </w:tr>
      <w:tr w:rsidR="00996365" w:rsidRPr="00996365" w14:paraId="47EF0196" w14:textId="77777777" w:rsidTr="00105670">
        <w:tc>
          <w:tcPr>
            <w:tcW w:w="3129" w:type="dxa"/>
          </w:tcPr>
          <w:p w14:paraId="17CA8DE6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Anticoagulation</w:t>
            </w:r>
          </w:p>
          <w:p w14:paraId="50B28094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6AFB874D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4E82977F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02FACD2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8.5% (124/181)</w:t>
            </w:r>
          </w:p>
          <w:p w14:paraId="6A9D788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7.6% (121/210)</w:t>
            </w:r>
          </w:p>
        </w:tc>
        <w:tc>
          <w:tcPr>
            <w:tcW w:w="2552" w:type="dxa"/>
          </w:tcPr>
          <w:p w14:paraId="3626D78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0B27FF49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1.5% (57/181)</w:t>
            </w:r>
          </w:p>
          <w:p w14:paraId="18795CC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2.4% (89/210)</w:t>
            </w:r>
          </w:p>
        </w:tc>
        <w:tc>
          <w:tcPr>
            <w:tcW w:w="1417" w:type="dxa"/>
          </w:tcPr>
          <w:p w14:paraId="02E9F0AE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63C2EC45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03</w:t>
            </w:r>
          </w:p>
        </w:tc>
      </w:tr>
      <w:tr w:rsidR="00996365" w:rsidRPr="00996365" w14:paraId="644DDBEB" w14:textId="77777777" w:rsidTr="00105670">
        <w:tc>
          <w:tcPr>
            <w:tcW w:w="3129" w:type="dxa"/>
          </w:tcPr>
          <w:p w14:paraId="371CC543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Impaired renal function</w:t>
            </w:r>
          </w:p>
          <w:p w14:paraId="65C87926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56DC9087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66A17032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5A5A103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75.3% (55/73)</w:t>
            </w:r>
          </w:p>
          <w:p w14:paraId="4C2E11CF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9.7% (190/318)</w:t>
            </w:r>
          </w:p>
        </w:tc>
        <w:tc>
          <w:tcPr>
            <w:tcW w:w="2552" w:type="dxa"/>
          </w:tcPr>
          <w:p w14:paraId="1E6E12A2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7FCDA1EC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24.7% (18/73)</w:t>
            </w:r>
          </w:p>
          <w:p w14:paraId="0EC9C91B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0.3% (128/318)</w:t>
            </w:r>
          </w:p>
        </w:tc>
        <w:tc>
          <w:tcPr>
            <w:tcW w:w="1417" w:type="dxa"/>
          </w:tcPr>
          <w:p w14:paraId="6E34D9B6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7C911133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01</w:t>
            </w:r>
          </w:p>
        </w:tc>
      </w:tr>
      <w:tr w:rsidR="00996365" w:rsidRPr="00996365" w14:paraId="7F534921" w14:textId="77777777" w:rsidTr="00105670">
        <w:tc>
          <w:tcPr>
            <w:tcW w:w="3129" w:type="dxa"/>
          </w:tcPr>
          <w:p w14:paraId="19FAB318" w14:textId="1263D57F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 xml:space="preserve">Indwelling </w:t>
            </w:r>
            <w:r w:rsidR="00F41870">
              <w:rPr>
                <w:sz w:val="20"/>
                <w:szCs w:val="20"/>
              </w:rPr>
              <w:t xml:space="preserve">urethral </w:t>
            </w:r>
            <w:r w:rsidRPr="00996365">
              <w:rPr>
                <w:sz w:val="20"/>
                <w:szCs w:val="20"/>
              </w:rPr>
              <w:t>catheter</w:t>
            </w:r>
          </w:p>
          <w:p w14:paraId="41B568B3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677E71B8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78DD7FC0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647AD5C5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87.7% (50/57)</w:t>
            </w:r>
          </w:p>
          <w:p w14:paraId="5767CB7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 xml:space="preserve">56.9% (181/318) </w:t>
            </w:r>
          </w:p>
        </w:tc>
        <w:tc>
          <w:tcPr>
            <w:tcW w:w="2552" w:type="dxa"/>
          </w:tcPr>
          <w:p w14:paraId="43F69450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65A49E59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12.3% (7/57)</w:t>
            </w:r>
          </w:p>
          <w:p w14:paraId="775B9BA3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3.1% (137/318)</w:t>
            </w:r>
          </w:p>
        </w:tc>
        <w:tc>
          <w:tcPr>
            <w:tcW w:w="1417" w:type="dxa"/>
          </w:tcPr>
          <w:p w14:paraId="106EBE38" w14:textId="77777777" w:rsidR="00996365" w:rsidRPr="00996365" w:rsidRDefault="00996365" w:rsidP="00996365">
            <w:pPr>
              <w:rPr>
                <w:i/>
                <w:sz w:val="20"/>
                <w:szCs w:val="20"/>
              </w:rPr>
            </w:pPr>
          </w:p>
          <w:p w14:paraId="03842385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&lt;0.0001</w:t>
            </w:r>
          </w:p>
        </w:tc>
      </w:tr>
      <w:tr w:rsidR="00996365" w:rsidRPr="00996365" w14:paraId="5A4950AC" w14:textId="77777777" w:rsidTr="00105670">
        <w:tc>
          <w:tcPr>
            <w:tcW w:w="3129" w:type="dxa"/>
          </w:tcPr>
          <w:p w14:paraId="2FC1142F" w14:textId="57B337D0" w:rsidR="00105670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ASA</w:t>
            </w:r>
            <w:r w:rsidR="00105670">
              <w:rPr>
                <w:sz w:val="20"/>
                <w:szCs w:val="20"/>
              </w:rPr>
              <w:t>-Scores</w:t>
            </w:r>
          </w:p>
          <w:p w14:paraId="05CBB031" w14:textId="1D300EC4" w:rsidR="00996365" w:rsidRPr="00996365" w:rsidRDefault="00996365" w:rsidP="009963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996365">
              <w:rPr>
                <w:sz w:val="20"/>
                <w:szCs w:val="20"/>
              </w:rPr>
              <w:t>1</w:t>
            </w:r>
          </w:p>
          <w:p w14:paraId="7232F50E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2</w:t>
            </w:r>
          </w:p>
          <w:p w14:paraId="27F00F33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3</w:t>
            </w:r>
          </w:p>
          <w:p w14:paraId="3F83EDC5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4</w:t>
            </w:r>
          </w:p>
          <w:p w14:paraId="43457B07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lastRenderedPageBreak/>
              <w:tab/>
              <w:t>5</w:t>
            </w:r>
          </w:p>
        </w:tc>
        <w:tc>
          <w:tcPr>
            <w:tcW w:w="2380" w:type="dxa"/>
          </w:tcPr>
          <w:p w14:paraId="117112C3" w14:textId="77777777" w:rsidR="00105670" w:rsidRDefault="00105670" w:rsidP="00996365">
            <w:pPr>
              <w:jc w:val="center"/>
              <w:rPr>
                <w:sz w:val="20"/>
                <w:szCs w:val="20"/>
              </w:rPr>
            </w:pPr>
          </w:p>
          <w:p w14:paraId="627D58B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5% (7/20)</w:t>
            </w:r>
          </w:p>
          <w:p w14:paraId="7DC0CCB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51.5% (70/136)</w:t>
            </w:r>
          </w:p>
          <w:p w14:paraId="687AE58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7.7% (84/124)</w:t>
            </w:r>
          </w:p>
          <w:p w14:paraId="4DC3F329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87.3% (48/55)</w:t>
            </w:r>
          </w:p>
          <w:p w14:paraId="71544F8C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lastRenderedPageBreak/>
              <w:t>100% (2/2)</w:t>
            </w:r>
          </w:p>
        </w:tc>
        <w:tc>
          <w:tcPr>
            <w:tcW w:w="2552" w:type="dxa"/>
          </w:tcPr>
          <w:p w14:paraId="39E98168" w14:textId="77777777" w:rsidR="00105670" w:rsidRDefault="00105670" w:rsidP="00996365">
            <w:pPr>
              <w:jc w:val="center"/>
              <w:rPr>
                <w:sz w:val="20"/>
                <w:szCs w:val="20"/>
              </w:rPr>
            </w:pPr>
          </w:p>
          <w:p w14:paraId="29C7493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5% (13/20)</w:t>
            </w:r>
          </w:p>
          <w:p w14:paraId="5D5162B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8.5% (66/136)</w:t>
            </w:r>
          </w:p>
          <w:p w14:paraId="1644806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2.3% (40/124)</w:t>
            </w:r>
          </w:p>
          <w:p w14:paraId="5CFF20FF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12.7% (7/55)</w:t>
            </w:r>
          </w:p>
          <w:p w14:paraId="42A1C335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lastRenderedPageBreak/>
              <w:t>0% (0/2)</w:t>
            </w:r>
          </w:p>
        </w:tc>
        <w:tc>
          <w:tcPr>
            <w:tcW w:w="1417" w:type="dxa"/>
          </w:tcPr>
          <w:p w14:paraId="4E163FF5" w14:textId="77777777" w:rsidR="00105670" w:rsidRDefault="00105670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43DB9754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&lt;0.0001</w:t>
            </w:r>
          </w:p>
        </w:tc>
      </w:tr>
      <w:tr w:rsidR="00996365" w:rsidRPr="00996365" w14:paraId="5D392B64" w14:textId="77777777" w:rsidTr="00105670">
        <w:tc>
          <w:tcPr>
            <w:tcW w:w="3129" w:type="dxa"/>
          </w:tcPr>
          <w:p w14:paraId="49A8CA8C" w14:textId="52292274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Diabetes</w:t>
            </w:r>
            <w:r w:rsidR="00105670">
              <w:rPr>
                <w:sz w:val="20"/>
                <w:szCs w:val="20"/>
              </w:rPr>
              <w:t xml:space="preserve"> mellitus</w:t>
            </w:r>
          </w:p>
          <w:p w14:paraId="6B6F448F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26A60AC7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4AF82C44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2DC6FA7B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9.9% (72/103)</w:t>
            </w:r>
          </w:p>
          <w:p w14:paraId="458408F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0.1% (173/288)</w:t>
            </w:r>
          </w:p>
        </w:tc>
        <w:tc>
          <w:tcPr>
            <w:tcW w:w="2552" w:type="dxa"/>
          </w:tcPr>
          <w:p w14:paraId="7559B69C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0DBF83AC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0.1% (31/103)</w:t>
            </w:r>
          </w:p>
          <w:p w14:paraId="072B20D9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9.3% (115/288)</w:t>
            </w:r>
          </w:p>
        </w:tc>
        <w:tc>
          <w:tcPr>
            <w:tcW w:w="1417" w:type="dxa"/>
          </w:tcPr>
          <w:p w14:paraId="1C97E3A0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0A042CD9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08</w:t>
            </w:r>
          </w:p>
        </w:tc>
      </w:tr>
      <w:tr w:rsidR="00996365" w:rsidRPr="00996365" w14:paraId="073CD071" w14:textId="77777777" w:rsidTr="00105670">
        <w:tc>
          <w:tcPr>
            <w:tcW w:w="3129" w:type="dxa"/>
          </w:tcPr>
          <w:p w14:paraId="75427BC2" w14:textId="3EDFEE2D" w:rsidR="00996365" w:rsidRPr="00996365" w:rsidRDefault="00105670" w:rsidP="009963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myocardial infar</w:t>
            </w:r>
            <w:r w:rsidR="00996365" w:rsidRPr="0099636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</w:t>
            </w:r>
            <w:r w:rsidR="00996365" w:rsidRPr="00996365">
              <w:rPr>
                <w:sz w:val="20"/>
                <w:szCs w:val="20"/>
              </w:rPr>
              <w:t>ion</w:t>
            </w:r>
          </w:p>
          <w:p w14:paraId="1292B8EA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21CCB12A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44B56F06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7F71200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0% (18/30)</w:t>
            </w:r>
          </w:p>
          <w:p w14:paraId="31E7A1F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2.9% (227/361)</w:t>
            </w:r>
          </w:p>
        </w:tc>
        <w:tc>
          <w:tcPr>
            <w:tcW w:w="2552" w:type="dxa"/>
          </w:tcPr>
          <w:p w14:paraId="1E3E25C7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513C05F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40% (12/30)</w:t>
            </w:r>
          </w:p>
          <w:p w14:paraId="06BE3AF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7.1% (134/361)</w:t>
            </w:r>
          </w:p>
        </w:tc>
        <w:tc>
          <w:tcPr>
            <w:tcW w:w="1417" w:type="dxa"/>
          </w:tcPr>
          <w:p w14:paraId="4AE9B65B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03058E9D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75</w:t>
            </w:r>
          </w:p>
        </w:tc>
      </w:tr>
      <w:tr w:rsidR="00996365" w:rsidRPr="00996365" w14:paraId="61769DC7" w14:textId="77777777" w:rsidTr="00105670">
        <w:tc>
          <w:tcPr>
            <w:tcW w:w="3129" w:type="dxa"/>
          </w:tcPr>
          <w:p w14:paraId="43152365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Custodianship</w:t>
            </w:r>
          </w:p>
          <w:p w14:paraId="1CFBA7D6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7D62723D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44C58286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682D2BF7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80% (8/10)</w:t>
            </w:r>
          </w:p>
          <w:p w14:paraId="27FC820B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2.1% (236/380)</w:t>
            </w:r>
          </w:p>
        </w:tc>
        <w:tc>
          <w:tcPr>
            <w:tcW w:w="2552" w:type="dxa"/>
          </w:tcPr>
          <w:p w14:paraId="1D159546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600C5786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20</w:t>
            </w:r>
            <w:proofErr w:type="gramStart"/>
            <w:r w:rsidRPr="00996365">
              <w:rPr>
                <w:sz w:val="20"/>
                <w:szCs w:val="20"/>
              </w:rPr>
              <w:t>%(</w:t>
            </w:r>
            <w:proofErr w:type="gramEnd"/>
            <w:r w:rsidRPr="00996365">
              <w:rPr>
                <w:sz w:val="20"/>
                <w:szCs w:val="20"/>
              </w:rPr>
              <w:t>2/10)</w:t>
            </w:r>
          </w:p>
          <w:p w14:paraId="54869941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7.9% (144/380)</w:t>
            </w:r>
          </w:p>
        </w:tc>
        <w:tc>
          <w:tcPr>
            <w:tcW w:w="1417" w:type="dxa"/>
          </w:tcPr>
          <w:p w14:paraId="4AB229D4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2FFB9457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25</w:t>
            </w:r>
          </w:p>
        </w:tc>
      </w:tr>
      <w:tr w:rsidR="00996365" w:rsidRPr="00996365" w14:paraId="1130A6EB" w14:textId="77777777" w:rsidTr="00105670">
        <w:tc>
          <w:tcPr>
            <w:tcW w:w="3129" w:type="dxa"/>
          </w:tcPr>
          <w:p w14:paraId="1E8FC2C5" w14:textId="46A0774A" w:rsidR="00996365" w:rsidRPr="00996365" w:rsidRDefault="00105670" w:rsidP="009963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ry of </w:t>
            </w:r>
            <w:r w:rsidR="00EE1E8B">
              <w:rPr>
                <w:sz w:val="20"/>
                <w:szCs w:val="20"/>
              </w:rPr>
              <w:t>Stroke</w:t>
            </w:r>
          </w:p>
          <w:p w14:paraId="0C2FD37D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Yes</w:t>
            </w:r>
          </w:p>
          <w:p w14:paraId="21D126AC" w14:textId="77777777" w:rsidR="00996365" w:rsidRPr="00996365" w:rsidRDefault="00996365" w:rsidP="00996365">
            <w:pPr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2380" w:type="dxa"/>
          </w:tcPr>
          <w:p w14:paraId="6FC55A2A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0120FA9E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9% (40/58)</w:t>
            </w:r>
          </w:p>
          <w:p w14:paraId="693B2E87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61.4% (204/332)</w:t>
            </w:r>
          </w:p>
        </w:tc>
        <w:tc>
          <w:tcPr>
            <w:tcW w:w="2552" w:type="dxa"/>
          </w:tcPr>
          <w:p w14:paraId="1E74D48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</w:p>
          <w:p w14:paraId="030AEC8F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1% (18/58)</w:t>
            </w:r>
          </w:p>
          <w:p w14:paraId="5521DA6D" w14:textId="77777777" w:rsidR="00996365" w:rsidRPr="00996365" w:rsidRDefault="00996365" w:rsidP="00996365">
            <w:pPr>
              <w:jc w:val="center"/>
              <w:rPr>
                <w:sz w:val="20"/>
                <w:szCs w:val="20"/>
              </w:rPr>
            </w:pPr>
            <w:r w:rsidRPr="00996365">
              <w:rPr>
                <w:sz w:val="20"/>
                <w:szCs w:val="20"/>
              </w:rPr>
              <w:t>38.6% (128/332)</w:t>
            </w:r>
          </w:p>
        </w:tc>
        <w:tc>
          <w:tcPr>
            <w:tcW w:w="1417" w:type="dxa"/>
          </w:tcPr>
          <w:p w14:paraId="0EC57573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</w:p>
          <w:p w14:paraId="48376BD5" w14:textId="77777777" w:rsidR="00996365" w:rsidRPr="00996365" w:rsidRDefault="00996365" w:rsidP="00996365">
            <w:pPr>
              <w:jc w:val="center"/>
              <w:rPr>
                <w:i/>
                <w:sz w:val="20"/>
                <w:szCs w:val="20"/>
              </w:rPr>
            </w:pPr>
            <w:r w:rsidRPr="00996365">
              <w:rPr>
                <w:i/>
                <w:sz w:val="20"/>
                <w:szCs w:val="20"/>
              </w:rPr>
              <w:t>0.28</w:t>
            </w:r>
          </w:p>
        </w:tc>
      </w:tr>
    </w:tbl>
    <w:p w14:paraId="50246E3E" w14:textId="77777777" w:rsidR="00F453DB" w:rsidRPr="00996365" w:rsidRDefault="00F453DB">
      <w:pPr>
        <w:rPr>
          <w:sz w:val="20"/>
          <w:szCs w:val="20"/>
        </w:rPr>
      </w:pPr>
    </w:p>
    <w:p w14:paraId="501C80BC" w14:textId="77777777" w:rsidR="00F453DB" w:rsidRPr="00996365" w:rsidRDefault="00F453DB">
      <w:pPr>
        <w:rPr>
          <w:sz w:val="20"/>
          <w:szCs w:val="20"/>
        </w:rPr>
      </w:pPr>
    </w:p>
    <w:p w14:paraId="70837B32" w14:textId="77777777" w:rsidR="00F453DB" w:rsidRPr="00996365" w:rsidRDefault="00F453DB">
      <w:pPr>
        <w:rPr>
          <w:sz w:val="20"/>
          <w:szCs w:val="20"/>
        </w:rPr>
      </w:pPr>
    </w:p>
    <w:p w14:paraId="6D8DD586" w14:textId="77777777" w:rsidR="008A5587" w:rsidRDefault="008A5587">
      <w:pPr>
        <w:rPr>
          <w:sz w:val="20"/>
          <w:szCs w:val="20"/>
        </w:rPr>
      </w:pPr>
    </w:p>
    <w:p w14:paraId="754574D4" w14:textId="77777777" w:rsidR="008A5587" w:rsidRDefault="008A5587">
      <w:pPr>
        <w:rPr>
          <w:sz w:val="20"/>
          <w:szCs w:val="20"/>
        </w:rPr>
      </w:pPr>
    </w:p>
    <w:p w14:paraId="049FF2AA" w14:textId="77777777" w:rsidR="008A5587" w:rsidRDefault="008A5587">
      <w:pPr>
        <w:rPr>
          <w:sz w:val="20"/>
          <w:szCs w:val="20"/>
        </w:rPr>
      </w:pPr>
    </w:p>
    <w:p w14:paraId="072D0ACD" w14:textId="77777777" w:rsidR="008A5587" w:rsidRDefault="008A5587">
      <w:pPr>
        <w:rPr>
          <w:sz w:val="20"/>
          <w:szCs w:val="20"/>
        </w:rPr>
      </w:pPr>
    </w:p>
    <w:p w14:paraId="6603FFEF" w14:textId="77777777" w:rsidR="008A5587" w:rsidRDefault="008A5587">
      <w:pPr>
        <w:rPr>
          <w:sz w:val="20"/>
          <w:szCs w:val="20"/>
        </w:rPr>
      </w:pPr>
    </w:p>
    <w:p w14:paraId="427E6D22" w14:textId="77777777" w:rsidR="008A5587" w:rsidRDefault="008A5587">
      <w:pPr>
        <w:rPr>
          <w:sz w:val="20"/>
          <w:szCs w:val="20"/>
        </w:rPr>
      </w:pPr>
    </w:p>
    <w:p w14:paraId="072D8E1E" w14:textId="77777777" w:rsidR="008A5587" w:rsidRDefault="008A5587">
      <w:pPr>
        <w:rPr>
          <w:sz w:val="20"/>
          <w:szCs w:val="20"/>
        </w:rPr>
      </w:pPr>
    </w:p>
    <w:p w14:paraId="79B1C36D" w14:textId="77777777" w:rsidR="008A5587" w:rsidRDefault="008A5587">
      <w:pPr>
        <w:rPr>
          <w:sz w:val="20"/>
          <w:szCs w:val="20"/>
        </w:rPr>
      </w:pPr>
    </w:p>
    <w:p w14:paraId="33A32515" w14:textId="77777777" w:rsidR="008A5587" w:rsidRDefault="008A5587">
      <w:pPr>
        <w:rPr>
          <w:sz w:val="20"/>
          <w:szCs w:val="20"/>
        </w:rPr>
      </w:pPr>
    </w:p>
    <w:p w14:paraId="14D27378" w14:textId="77777777" w:rsidR="008A5587" w:rsidRDefault="008A5587">
      <w:pPr>
        <w:rPr>
          <w:sz w:val="20"/>
          <w:szCs w:val="20"/>
        </w:rPr>
      </w:pPr>
    </w:p>
    <w:p w14:paraId="68A47817" w14:textId="77777777" w:rsidR="008A5587" w:rsidRDefault="008A5587">
      <w:pPr>
        <w:rPr>
          <w:sz w:val="20"/>
          <w:szCs w:val="20"/>
        </w:rPr>
      </w:pPr>
    </w:p>
    <w:p w14:paraId="7F1A1144" w14:textId="62073629" w:rsidR="00F453DB" w:rsidRPr="00996365" w:rsidRDefault="00163480">
      <w:pPr>
        <w:rPr>
          <w:sz w:val="20"/>
          <w:szCs w:val="20"/>
        </w:rPr>
      </w:pPr>
      <w:r w:rsidRPr="00996365">
        <w:rPr>
          <w:sz w:val="20"/>
          <w:szCs w:val="20"/>
        </w:rPr>
        <w:t>Table</w:t>
      </w:r>
      <w:r w:rsidR="00263907" w:rsidRPr="00996365">
        <w:rPr>
          <w:sz w:val="20"/>
          <w:szCs w:val="20"/>
        </w:rPr>
        <w:t xml:space="preserve"> 3</w:t>
      </w:r>
      <w:r w:rsidRPr="00996365">
        <w:rPr>
          <w:sz w:val="20"/>
          <w:szCs w:val="20"/>
        </w:rPr>
        <w:t xml:space="preserve">: </w:t>
      </w:r>
      <w:r w:rsidR="008E2FD5">
        <w:rPr>
          <w:sz w:val="20"/>
          <w:szCs w:val="20"/>
        </w:rPr>
        <w:t>Breakdown of simple de-</w:t>
      </w:r>
      <w:r w:rsidR="00C36BD2" w:rsidRPr="00996365">
        <w:rPr>
          <w:sz w:val="20"/>
          <w:szCs w:val="20"/>
        </w:rPr>
        <w:t>obstruction vs. active stone treatment in patients hospitalized in an acute setting</w:t>
      </w:r>
      <w:r w:rsidR="008E2FD5">
        <w:rPr>
          <w:sz w:val="20"/>
          <w:szCs w:val="20"/>
        </w:rPr>
        <w:t>.</w:t>
      </w:r>
    </w:p>
    <w:sectPr w:rsidR="00F453DB" w:rsidRPr="00996365" w:rsidSect="00F453DB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53DB"/>
    <w:rsid w:val="00087AD0"/>
    <w:rsid w:val="00105670"/>
    <w:rsid w:val="00163480"/>
    <w:rsid w:val="001F634B"/>
    <w:rsid w:val="00263907"/>
    <w:rsid w:val="00297642"/>
    <w:rsid w:val="002A09F9"/>
    <w:rsid w:val="002A7A6F"/>
    <w:rsid w:val="002C55E0"/>
    <w:rsid w:val="003712EF"/>
    <w:rsid w:val="003F153A"/>
    <w:rsid w:val="00511047"/>
    <w:rsid w:val="005B57CC"/>
    <w:rsid w:val="0066494E"/>
    <w:rsid w:val="006E356D"/>
    <w:rsid w:val="006F2DD3"/>
    <w:rsid w:val="00716403"/>
    <w:rsid w:val="007813CE"/>
    <w:rsid w:val="008502B6"/>
    <w:rsid w:val="00874238"/>
    <w:rsid w:val="00887425"/>
    <w:rsid w:val="008A5587"/>
    <w:rsid w:val="008C6157"/>
    <w:rsid w:val="008E2FD5"/>
    <w:rsid w:val="0092352C"/>
    <w:rsid w:val="00931F86"/>
    <w:rsid w:val="00996365"/>
    <w:rsid w:val="009B4181"/>
    <w:rsid w:val="00A7505D"/>
    <w:rsid w:val="00AC6886"/>
    <w:rsid w:val="00B92FB0"/>
    <w:rsid w:val="00BD28B7"/>
    <w:rsid w:val="00C36BD2"/>
    <w:rsid w:val="00C47562"/>
    <w:rsid w:val="00C53C7F"/>
    <w:rsid w:val="00C7436C"/>
    <w:rsid w:val="00C84F3F"/>
    <w:rsid w:val="00CF788A"/>
    <w:rsid w:val="00D0009B"/>
    <w:rsid w:val="00EE1E8B"/>
    <w:rsid w:val="00F37E73"/>
    <w:rsid w:val="00F41870"/>
    <w:rsid w:val="00F453DB"/>
    <w:rsid w:val="00FC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DD74C2"/>
  <w14:defaultImageDpi w14:val="300"/>
  <w15:docId w15:val="{5F36866A-BA8D-A744-A5A9-4C3F52F0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3D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3DB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F45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Seklehner</dc:creator>
  <cp:keywords/>
  <dc:description/>
  <cp:lastModifiedBy>Martin D</cp:lastModifiedBy>
  <cp:revision>37</cp:revision>
  <dcterms:created xsi:type="dcterms:W3CDTF">2021-05-07T17:59:00Z</dcterms:created>
  <dcterms:modified xsi:type="dcterms:W3CDTF">2022-12-11T10:11:00Z</dcterms:modified>
</cp:coreProperties>
</file>